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4F41" w14:textId="77777777" w:rsidR="00FE5DCA" w:rsidRPr="00FE5DCA" w:rsidRDefault="00FE5DCA" w:rsidP="00FE5DCA">
      <w:pPr>
        <w:rPr>
          <w:rFonts w:ascii="Times New Roman" w:eastAsia="Calibri" w:hAnsi="Times New Roman" w:cs="Times New Roman"/>
          <w:sz w:val="24"/>
          <w:szCs w:val="24"/>
        </w:rPr>
      </w:pPr>
      <w:r w:rsidRPr="00FE5DCA">
        <w:rPr>
          <w:rFonts w:ascii="Times New Roman" w:eastAsia="Calibri" w:hAnsi="Times New Roman" w:cs="Times New Roman"/>
          <w:b/>
          <w:sz w:val="24"/>
          <w:szCs w:val="24"/>
        </w:rPr>
        <w:t>Supplementary Table 1.</w:t>
      </w:r>
      <w:r w:rsidRPr="00FE5DCA">
        <w:rPr>
          <w:rFonts w:ascii="Times New Roman" w:eastAsia="Calibri" w:hAnsi="Times New Roman" w:cs="Times New Roman"/>
          <w:sz w:val="24"/>
          <w:szCs w:val="24"/>
        </w:rPr>
        <w:t xml:space="preserve"> Summary of antimicrobial susceptibility testing (AST) drug panels and minimum inhibitory concentration (MIC) interpretive criteria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482"/>
        <w:gridCol w:w="1501"/>
        <w:gridCol w:w="2023"/>
        <w:gridCol w:w="1703"/>
        <w:gridCol w:w="1763"/>
        <w:gridCol w:w="1716"/>
        <w:gridCol w:w="1620"/>
      </w:tblGrid>
      <w:tr w:rsidR="00FE5DCA" w:rsidRPr="00FE5DCA" w14:paraId="1A89CBB1" w14:textId="77777777" w:rsidTr="00036841">
        <w:trPr>
          <w:trHeight w:val="250"/>
        </w:trPr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50FA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0C12A9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breviation</w:t>
            </w:r>
          </w:p>
        </w:tc>
        <w:tc>
          <w:tcPr>
            <w:tcW w:w="20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D8AA27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microbial Agent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86A88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microbial Class</w:t>
            </w:r>
          </w:p>
        </w:tc>
        <w:tc>
          <w:tcPr>
            <w:tcW w:w="50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B6CCC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IC (ug/ml) Interpretive </w:t>
            </w:r>
            <w:proofErr w:type="spellStart"/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a</w:t>
            </w:r>
            <w:proofErr w:type="spellEnd"/>
          </w:p>
        </w:tc>
      </w:tr>
      <w:tr w:rsidR="00FE5DCA" w:rsidRPr="00FE5DCA" w14:paraId="79E599CF" w14:textId="77777777" w:rsidTr="00036841">
        <w:trPr>
          <w:trHeight w:val="250"/>
        </w:trPr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8094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81F8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DCC10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A7C1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78F5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ceptible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2E8A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medi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425A9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stant</w:t>
            </w:r>
          </w:p>
        </w:tc>
      </w:tr>
      <w:tr w:rsidR="00FE5DCA" w:rsidRPr="00FE5DCA" w14:paraId="302A5F0A" w14:textId="77777777" w:rsidTr="00036841">
        <w:trPr>
          <w:trHeight w:val="250"/>
        </w:trPr>
        <w:tc>
          <w:tcPr>
            <w:tcW w:w="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84A9D19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occu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9AE8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T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2896C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treptomy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2C48AC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minoglycos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D12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11AA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7CC0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1000</w:t>
            </w:r>
          </w:p>
        </w:tc>
      </w:tr>
      <w:tr w:rsidR="00FE5DCA" w:rsidRPr="00FE5DCA" w14:paraId="0B4E4CE0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CD54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EEC0C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KA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124760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Kanamy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48FE81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minoglycos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8391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5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D60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DF9C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1024</w:t>
            </w:r>
          </w:p>
        </w:tc>
      </w:tr>
      <w:tr w:rsidR="00FE5DCA" w:rsidRPr="00FE5DCA" w14:paraId="5015005D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E1C0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C5B51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800BA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Gentami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A0B24A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minoglycos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4AF1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59B4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1F6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500</w:t>
            </w:r>
          </w:p>
        </w:tc>
      </w:tr>
      <w:tr w:rsidR="00FE5DCA" w:rsidRPr="00FE5DCA" w14:paraId="0D61C164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BE31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424D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VA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59E5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Vancomy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7B0AB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Glycopept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53C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7FA5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8-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ED6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32</w:t>
            </w:r>
          </w:p>
        </w:tc>
      </w:tr>
      <w:tr w:rsidR="00FE5DCA" w:rsidRPr="00FE5DCA" w14:paraId="407585CF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4C54F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25971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LI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3E13B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Lincomy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86971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>Lincosamide</w:t>
            </w:r>
            <w:proofErr w:type="spellEnd"/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F17C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F557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07A9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8</w:t>
            </w:r>
          </w:p>
        </w:tc>
      </w:tr>
      <w:tr w:rsidR="00FE5DCA" w:rsidRPr="00FE5DCA" w14:paraId="7E708E1B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1E81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E1F9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DA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DDC50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Daptomy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39AC5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Lipopept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5B085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19E3C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14F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DCA" w:rsidRPr="00FE5DCA" w14:paraId="6D48FF6D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AE3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0A9D5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YL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50242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ylosin</w:t>
            </w:r>
            <w:proofErr w:type="spellEnd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 xml:space="preserve"> tartrat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87A27D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Macrol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189B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C6E46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F298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32</w:t>
            </w:r>
          </w:p>
        </w:tc>
      </w:tr>
      <w:tr w:rsidR="00FE5DCA" w:rsidRPr="00FE5DCA" w14:paraId="75C5C2B0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BDB35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5353B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ERY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7DC04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307F8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Macrol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9A6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0.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7AB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1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B105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8</w:t>
            </w:r>
          </w:p>
        </w:tc>
      </w:tr>
      <w:tr w:rsidR="00FE5DCA" w:rsidRPr="00FE5DCA" w14:paraId="4A841561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CAC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2236A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NI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A55B4C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Nitrofuranto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AC3885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Nitrofura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0BD9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3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0733F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3BFD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128</w:t>
            </w:r>
          </w:p>
        </w:tc>
      </w:tr>
      <w:tr w:rsidR="00FE5DCA" w:rsidRPr="00FE5DCA" w14:paraId="6C80CE6C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4F41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6007C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LZD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D69DD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Linezol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334CD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Oxazolidinone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7D6E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1C07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0CD4C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8</w:t>
            </w:r>
          </w:p>
        </w:tc>
      </w:tr>
      <w:tr w:rsidR="00FE5DCA" w:rsidRPr="00FE5DCA" w14:paraId="5A2D3748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0224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F120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PE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B12E7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Penicill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5177C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Penicilli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C1B1B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952D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FCC4B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16</w:t>
            </w:r>
          </w:p>
        </w:tc>
      </w:tr>
      <w:tr w:rsidR="00FE5DCA" w:rsidRPr="00FE5DCA" w14:paraId="088AB9F1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9D6D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110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H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CBF66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hloramphenico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B7FA5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Phenico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B0B2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EE0B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FBE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32</w:t>
            </w:r>
          </w:p>
        </w:tc>
      </w:tr>
      <w:tr w:rsidR="00FE5DCA" w:rsidRPr="00FE5DCA" w14:paraId="7AD5F49B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110A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69934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60414D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B5DF8B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Quinolo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B6A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18E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8656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4</w:t>
            </w:r>
          </w:p>
        </w:tc>
      </w:tr>
      <w:tr w:rsidR="00FE5DCA" w:rsidRPr="00FE5DCA" w14:paraId="6AFF6F05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CB40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35AA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Y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596AA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>Quinupristin</w:t>
            </w:r>
            <w:proofErr w:type="spellEnd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 xml:space="preserve"> / </w:t>
            </w:r>
            <w:proofErr w:type="spellStart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>dalfopristin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5D1BB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treptogrami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C811D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1FC5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8866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4</w:t>
            </w:r>
          </w:p>
        </w:tc>
      </w:tr>
      <w:tr w:rsidR="00FE5DCA" w:rsidRPr="00FE5DCA" w14:paraId="6D073A29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2F4F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CC7F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GC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8E0E6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igecycl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CAB52B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1E4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7FDC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EE58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16</w:t>
            </w:r>
          </w:p>
        </w:tc>
      </w:tr>
      <w:tr w:rsidR="00FE5DCA" w:rsidRPr="00FE5DCA" w14:paraId="1748DC13" w14:textId="77777777" w:rsidTr="00036841">
        <w:trPr>
          <w:trHeight w:val="250"/>
        </w:trPr>
        <w:tc>
          <w:tcPr>
            <w:tcW w:w="4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F2EDB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5A0D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E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1CA46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DBCAAD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B1EB9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6AD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C6B9B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16</w:t>
            </w:r>
          </w:p>
        </w:tc>
      </w:tr>
      <w:tr w:rsidR="00FE5DCA" w:rsidRPr="00FE5DCA" w14:paraId="11BF33BF" w14:textId="77777777" w:rsidTr="00036841">
        <w:trPr>
          <w:trHeight w:val="250"/>
        </w:trPr>
        <w:tc>
          <w:tcPr>
            <w:tcW w:w="4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12F724F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brio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1D6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GEN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112CE5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Gentamicin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F3FD1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minoglycoside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0780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4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82E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0965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16</w:t>
            </w:r>
          </w:p>
        </w:tc>
      </w:tr>
      <w:tr w:rsidR="00FE5DCA" w:rsidRPr="00FE5DCA" w14:paraId="7FF94B5B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0E7DF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C4CC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T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5A1E0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treptomy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3E9AB5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minoglycos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D304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225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62A15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DCA" w:rsidRPr="00FE5DCA" w14:paraId="59CD1B48" w14:textId="77777777" w:rsidTr="00036841">
        <w:trPr>
          <w:trHeight w:val="50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CD94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059B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UG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BBE77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moxicilin</w:t>
            </w:r>
            <w:proofErr w:type="spellEnd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 xml:space="preserve"> / clavulanic acid 2:1 ratio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ABD07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Beta-lactam combination agen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585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8/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E1BA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16/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C129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32/16</w:t>
            </w:r>
          </w:p>
        </w:tc>
      </w:tr>
      <w:tr w:rsidR="00FE5DCA" w:rsidRPr="00FE5DCA" w14:paraId="50EAC326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C8DBF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A425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FOX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03C50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efoxit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AB8AF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ephe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F20B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5DC8C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D42E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32</w:t>
            </w:r>
          </w:p>
        </w:tc>
      </w:tr>
      <w:tr w:rsidR="00FE5DCA" w:rsidRPr="00FE5DCA" w14:paraId="5EC5255A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D6BDC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FB5B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XO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5AB1F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eftriaxon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6A99C4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ephe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B4C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994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0D6F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DCA" w:rsidRPr="00FE5DCA" w14:paraId="709613DD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6D93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805EB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XN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47FAA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eftiofu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671935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ephe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BF8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562A6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494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DCA" w:rsidRPr="00FE5DCA" w14:paraId="0087FEE4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4F4DA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23AD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FI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9312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ulfisoxazole</w:t>
            </w:r>
            <w:proofErr w:type="spellEnd"/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FDBEC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ulfonam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4A109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2A7DD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C21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DCA" w:rsidRPr="00FE5DCA" w14:paraId="51525E25" w14:textId="77777777" w:rsidTr="00036841">
        <w:trPr>
          <w:trHeight w:val="50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A15D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4CEF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XT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F4DAD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rimethoprim / sulfamethoxazo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7BF5F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Sulfonam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133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2/3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F7B4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7C3F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4/76</w:t>
            </w:r>
          </w:p>
        </w:tc>
      </w:tr>
      <w:tr w:rsidR="00FE5DCA" w:rsidRPr="00FE5DCA" w14:paraId="2B37F4C2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28270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2EA1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ZI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5B414F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zithromy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53C2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Macrolid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96CF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599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E04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DCA" w:rsidRPr="00FE5DCA" w14:paraId="7B4DD386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5737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B96E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M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786991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Ampicill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6B71F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Penicilli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D2C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6D04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FF4C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32</w:t>
            </w:r>
          </w:p>
        </w:tc>
      </w:tr>
      <w:tr w:rsidR="00FE5DCA" w:rsidRPr="00FE5DCA" w14:paraId="76027CF7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8B11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EB17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H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9B3B0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hloramphenico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33A39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Phenicol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352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F625B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CE53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DCA" w:rsidRPr="00FE5DCA" w14:paraId="6E79667B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117F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0A7C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I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B28492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Ciprofloxaci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49CE4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Quinolo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DE7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9B2ED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1FD25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4</w:t>
            </w:r>
          </w:p>
        </w:tc>
      </w:tr>
      <w:tr w:rsidR="00FE5DCA" w:rsidRPr="00FE5DCA" w14:paraId="7FD3CA8D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D6835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385E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N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E4E82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Nalidixic Acid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AAF5F7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Quinolo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B76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9FC5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2C2B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DCA" w:rsidRPr="00FE5DCA" w14:paraId="6B16FA40" w14:textId="77777777" w:rsidTr="00036841">
        <w:trPr>
          <w:trHeight w:val="250"/>
        </w:trPr>
        <w:tc>
          <w:tcPr>
            <w:tcW w:w="4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E83B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03DD3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ET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B0BDF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747F5F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76D2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≤ 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24A2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398B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</w:rPr>
              <w:t>≥ 16</w:t>
            </w:r>
          </w:p>
        </w:tc>
      </w:tr>
    </w:tbl>
    <w:p w14:paraId="6B8B4B8E" w14:textId="77777777" w:rsidR="00FE5DCA" w:rsidRPr="00FE5DCA" w:rsidRDefault="00FE5DCA" w:rsidP="00FE5DCA">
      <w:pPr>
        <w:rPr>
          <w:rFonts w:ascii="Times New Roman" w:eastAsia="Calibri" w:hAnsi="Times New Roman" w:cs="Times New Roman"/>
        </w:rPr>
      </w:pPr>
    </w:p>
    <w:p w14:paraId="2228163C" w14:textId="4AE25E82" w:rsidR="00FE5DCA" w:rsidRDefault="00FE5DCA">
      <w:r>
        <w:br w:type="page"/>
      </w:r>
    </w:p>
    <w:p w14:paraId="5A5B4DF5" w14:textId="77777777" w:rsidR="00FE5DCA" w:rsidRPr="00FE5DCA" w:rsidRDefault="00FE5DCA" w:rsidP="00FE5DCA">
      <w:pPr>
        <w:rPr>
          <w:rFonts w:ascii="Times New Roman" w:eastAsia="Calibri" w:hAnsi="Times New Roman" w:cs="Times New Roman"/>
          <w:sz w:val="24"/>
          <w:szCs w:val="24"/>
        </w:rPr>
      </w:pPr>
      <w:r w:rsidRPr="00FE5DCA">
        <w:rPr>
          <w:rFonts w:ascii="Times New Roman" w:eastAsia="Calibri" w:hAnsi="Times New Roman" w:cs="Times New Roman"/>
          <w:b/>
          <w:sz w:val="24"/>
          <w:szCs w:val="24"/>
        </w:rPr>
        <w:lastRenderedPageBreak/>
        <w:t>Supplementary Table 2.</w:t>
      </w:r>
      <w:r w:rsidRPr="00FE5DCA">
        <w:rPr>
          <w:rFonts w:ascii="Times New Roman" w:eastAsia="Calibri" w:hAnsi="Times New Roman" w:cs="Times New Roman"/>
          <w:sz w:val="24"/>
          <w:szCs w:val="24"/>
        </w:rPr>
        <w:t xml:space="preserve"> Distribution of </w:t>
      </w:r>
      <w:r w:rsidRPr="00FE5DCA">
        <w:rPr>
          <w:rFonts w:ascii="Times New Roman" w:eastAsia="Calibri" w:hAnsi="Times New Roman" w:cs="Times New Roman"/>
          <w:i/>
          <w:sz w:val="24"/>
          <w:szCs w:val="24"/>
        </w:rPr>
        <w:t>Vibrio</w:t>
      </w:r>
      <w:r w:rsidRPr="00FE5DCA">
        <w:rPr>
          <w:rFonts w:ascii="Times New Roman" w:eastAsia="Calibri" w:hAnsi="Times New Roman" w:cs="Times New Roman"/>
          <w:sz w:val="24"/>
          <w:szCs w:val="24"/>
        </w:rPr>
        <w:t xml:space="preserve"> isolates with MICs below the lowest concentration and above the highest concentration for drugs without defined MIC breakpoints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800"/>
        <w:gridCol w:w="1605"/>
        <w:gridCol w:w="1545"/>
        <w:gridCol w:w="1890"/>
        <w:gridCol w:w="1350"/>
        <w:gridCol w:w="1800"/>
      </w:tblGrid>
      <w:tr w:rsidR="00FE5DCA" w:rsidRPr="00FE5DCA" w14:paraId="4CACF7E5" w14:textId="77777777" w:rsidTr="00FE5DCA">
        <w:trPr>
          <w:trHeight w:val="418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CA8AF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421334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E773E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 concentration on MIC panel</w:t>
            </w: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FE5DC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</w:t>
            </w: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563FBB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isolates with MIC at or below lowest concentratio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7C877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concentration on MIC panel</w:t>
            </w: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FE5DC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</w:t>
            </w: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m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26DD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. isolates with MIC above highest concentration </w:t>
            </w: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%)</w:t>
            </w:r>
          </w:p>
        </w:tc>
      </w:tr>
      <w:tr w:rsidR="00FE5DCA" w:rsidRPr="00FE5DCA" w14:paraId="3DE71998" w14:textId="77777777" w:rsidTr="00FE5DCA">
        <w:trPr>
          <w:trHeight w:val="139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F2EC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em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FC56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tiofu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365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DCA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5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06B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BE5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.36%)</w:t>
            </w:r>
          </w:p>
        </w:tc>
      </w:tr>
      <w:tr w:rsidR="00FE5DCA" w:rsidRPr="00FE5DCA" w14:paraId="1939793A" w14:textId="77777777" w:rsidTr="00FE5DCA">
        <w:trPr>
          <w:trHeight w:val="139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B2E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5748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323F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5596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86.3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2A473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B8AD2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FE5DCA" w:rsidRPr="00FE5DCA" w14:paraId="7026D1F5" w14:textId="77777777" w:rsidTr="00FE5DCA">
        <w:trPr>
          <w:trHeight w:val="1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C5ED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385A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amphenico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960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E99BB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95.4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C793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39F9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</w:tr>
      <w:tr w:rsidR="00FE5DCA" w:rsidRPr="00FE5DCA" w14:paraId="33BB56CF" w14:textId="77777777" w:rsidTr="00FE5DCA">
        <w:trPr>
          <w:trHeight w:val="1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8F4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35B01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idixic aci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33FE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7036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77.2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7B8C1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7CEF5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4.55%)</w:t>
            </w:r>
          </w:p>
        </w:tc>
      </w:tr>
      <w:tr w:rsidR="00FE5DCA" w:rsidRPr="00FE5DCA" w14:paraId="31F1B795" w14:textId="77777777" w:rsidTr="00FE5DCA">
        <w:trPr>
          <w:trHeight w:val="13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E19D1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3FDE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BF26D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2414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7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4DCFF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EF24A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64%)</w:t>
            </w:r>
          </w:p>
        </w:tc>
      </w:tr>
      <w:tr w:rsidR="00FE5DCA" w:rsidRPr="00FE5DCA" w14:paraId="0F0E68A6" w14:textId="77777777" w:rsidTr="00FE5DCA">
        <w:trPr>
          <w:trHeight w:val="13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C9989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 pathway antagonis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ADE68" w14:textId="77777777" w:rsidR="00FE5DCA" w:rsidRPr="00FE5DCA" w:rsidRDefault="00FE5DCA" w:rsidP="00FE5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isoxazole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31A1E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DBEAD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1.8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48BB28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0ABE0" w14:textId="77777777" w:rsidR="00FE5DCA" w:rsidRPr="00FE5DCA" w:rsidRDefault="00FE5DCA" w:rsidP="00FE5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1.82%)</w:t>
            </w:r>
          </w:p>
        </w:tc>
      </w:tr>
    </w:tbl>
    <w:p w14:paraId="36D16B97" w14:textId="77777777" w:rsidR="00FE5DCA" w:rsidRPr="00FE5DCA" w:rsidRDefault="00FE5DCA" w:rsidP="00FE5DCA">
      <w:pPr>
        <w:rPr>
          <w:rFonts w:ascii="Times New Roman" w:eastAsia="Calibri" w:hAnsi="Times New Roman" w:cs="Times New Roman"/>
          <w:sz w:val="20"/>
          <w:szCs w:val="20"/>
        </w:rPr>
      </w:pPr>
    </w:p>
    <w:p w14:paraId="69508D32" w14:textId="77777777" w:rsidR="00FE5DCA" w:rsidRDefault="00FE5DCA"/>
    <w:sectPr w:rsidR="00FE5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DCA"/>
    <w:rsid w:val="00FE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ED294"/>
  <w15:chartTrackingRefBased/>
  <w15:docId w15:val="{7FBE5219-013D-4671-8CAC-DA3C6993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 Colin Hirshfeld</dc:creator>
  <cp:keywords/>
  <dc:description/>
  <cp:lastModifiedBy>Brady Colin Hirshfeld</cp:lastModifiedBy>
  <cp:revision>1</cp:revision>
  <dcterms:created xsi:type="dcterms:W3CDTF">2023-03-21T05:05:00Z</dcterms:created>
  <dcterms:modified xsi:type="dcterms:W3CDTF">2023-03-21T05:08:00Z</dcterms:modified>
</cp:coreProperties>
</file>